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3858"/>
        <w:gridCol w:w="3823"/>
      </w:tblGrid>
      <w:tr>
        <w:trPr/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3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rward sequence (5'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')</w:t>
            </w:r>
          </w:p>
        </w:tc>
        <w:tc>
          <w:tcPr>
            <w:tcW w:w="38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"/>
              <w:contextualSpacing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verse sequence (5'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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')</w:t>
            </w:r>
          </w:p>
        </w:tc>
      </w:tr>
      <w:tr>
        <w:trPr/>
        <w:tc>
          <w:tcPr>
            <w:tcW w:w="1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aeA</w:t>
            </w:r>
          </w:p>
        </w:tc>
        <w:tc>
          <w:tcPr>
            <w:tcW w:w="385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GCGCTGGTGAAACAGAA</w:t>
            </w:r>
          </w:p>
        </w:tc>
        <w:tc>
          <w:tcPr>
            <w:tcW w:w="382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TGCGGCAACACTATC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ae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ACGCTGATTACCCAAT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CTCTCCGCAGGCGTTT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ae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CCGTAGCACACGCAGC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AGAACAGCCAATGCGTA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e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GGGTATGAAGCACTA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TTCAGTGGAGCCGGT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e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AAGCCAATAACGGTC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ACCTTCTTCGGTGCG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e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AAGATCATCAACGAA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CGAACGTACGCACCAT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e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TATCACCGAGTTGGAA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ACACCGATGTTGATGT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e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GTGAATTTCCGCGAC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AATCAGCGCGGAACAG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k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CCCTGCCTTACAACCT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TAGCAGAAACGGAAC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n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GGCGATCCGGTTTAT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TGCCAACCGTAGGTAT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n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ATGATCGCGGAAGGTT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CACACAGGATTGGCTC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s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CGCTGACCTTTAAATA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TTGGGTACGCCTTCA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TATGTCCGCCGCCTCA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GAGGCCACATCGGCAA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g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CTCACTTTCGGCATTC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CCGCGTCGTATTGT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e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ATATCGCCGACAGTAC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CTAAATGACGCACT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a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ACTGATAGCCGATGG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TGCATCTGCACTTC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aV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ACTGGCAGAAGGGAT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TGTTTGCCATTGGCGT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aW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CTGGAACTGGTGTGGA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TACTGCGACAGCGAAA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g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GCAAACTCCAGCTTACC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ACCAGCGAGTTGCCGAC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d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TTGGTAACCCCGCTGA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ACATTTCCTGGCGAAC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ld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ACCGGCTCAACGGAAG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GCAAACAGTGCAAAGCC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mp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GTTAGAACAGGGGTGG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ATGCGTCGATCCACG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mp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CCGTGCTTCATGTACT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TTATCGACATGCGGTT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ns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TCGGCTCCCAGGACA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GTCGCATTTCACCGT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GCCAGCTTGATTGATC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ATGGCTGAAGACGGTA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TGCAATTGGCCTCGA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GTCACGCGGATGATGA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ATACTCGTTTAACGCCC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TGATGAATCTCTCCTGGC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CGCCAGGTATTAGAAGC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ATCGTCAGCGGTCATG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ATGGTCACACTCGGC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AATACTTCTTCCGCCT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CGCCAACGAACTGGATA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TGTTGAACCAGCATTG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GCAGCAGGTTGACCAC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GCCAGACTTATTGGCG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GCAACGATGCAGATT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TCAGACACGCGACGGT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aJ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TGTGTTTGCCTGGTTC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GTGGTGAATAACGTC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g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TGCCTGCGGTTTCGACT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CAGAATTTCACGCCCA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ro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GTGTTGATTGTTGTT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GGTCGGCGGTTTGTA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c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AGTCTGAAGGTGCGTT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ATCAGGGCGATATCTT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c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TTTCACAAGCCTTTCA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CCAGCAGTTTGACC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sp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CAATATCGGTCTGGAA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CAGTTGGTTAATCGC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gl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GGTTGGATTACGGGT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CAATCGCTTCATTTAC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gl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CAGTGTGGCAGGCCT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TTGTTCGGTCGTCCA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gl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GATTAAACGCTTTCAG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TCCGCTCATTTGGGCA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bhs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GTTCAGTCAACGCCAG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TTCCATGGAGGGTATT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GCTATTGGTCGTTTCC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TTGCGCTATCCACAAC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TGAAGTACTGTGGCAG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TCAACATCACCGTT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ATTCAGCAGGAAGATGC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TTTCCGCCGTATCGT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ACATCTGACCCGCAAT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CGGCACCGGTAATAA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GGAGCCAATATTCAGG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CTCTCTTCGCCAATG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AGGCGGTTAATACCC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TGCTCGCGGTTAAGT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i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GTTGGGTGTTCATTGTC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GTACGACCACGGGAGA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d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GCGGAACCTGGTATTT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GACGGCAGTGACCACA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b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GTCACGGATGGCATTG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CAGTTCACGCGCAAGC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b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TGCGGGCATGTCTACC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TGCGGCCCTAATAACAC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b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AGCCACACGTTAATGC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TTGCCGCCAATACCT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b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GAGCGCAGGTAGTAC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TGATGCGGGATATTAA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b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TACCCAGGGATTCAGC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TTAAGCGTGGGAAACA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b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CTTATTGCTTTGTCGCTT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ACTGCGGTACATCATC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hp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AGCGAGCAAGCTGGAC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CTAACGCTACGCCAT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ir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TTGTGCATGGCCTGTG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ACGCCAGGCACTTCTTT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pd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GTTGACCTTCCGTAAT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TGGTTTCGTGCTGTT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CTGATGCGTTTGTCTGC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CAATCTGACCAATTTC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r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ATCGAAGACGTGCCGGA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GATACCGAAGTGGACG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sg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TGGAGGATCAAGAACG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TTAGACGCGCCGATAC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sg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CTTCACGCCGTTGAGGT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GATCCAGCTTCCCCAT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sg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TATTGAAACACCCTCAG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CTGTCACGTTCAACTGC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sg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GCAATACCAGCTCGA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CATCAGGCACAGCAT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si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GCTGGAACTCACCT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CAACGTCTTCAACAGCAAT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si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TGAAAGTGAATACGGCGTC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CGTAACTGCTGCTCA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st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GAAATACCTCGTCTGGA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AGTCCAGCCCGTCGTT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a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AGGTTGAAACCAATCA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GTCACGTACCAGCTCC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o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AAGTACCGTGCGAGCAAT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GGTAATGGGCTTCTC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o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GATGCAGTCCCGTTCC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AGTACTGCACCGCTGG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o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AACTGATACTTTGACGC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GAACGGCATAGGTAG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o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CTGGATGGTGATGACA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TGATTAGCACGGTGAA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o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GCTATCTTCAGCCTG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ACCGCCAAGAGAGAGC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s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AGGCATGTTAACCCTC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TCGACCACGTTACAGA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yt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GTTGTTGCTGGGTTCA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CCGTTTATGCCCTTGC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d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TTACTCGACGGCGATG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ACGAATGCGGTTATCG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dX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ACGGGCATGGTATTGA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CTGTGTACGCAGGTG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ct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GGCTTCGTTAAGCTCA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AGCGCGATGGTACTGA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cu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TGTTCATTCTGCCGAC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GCTACCCAGCACGAA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cu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CTGTAGTCGCCCTTCT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CATACCGGAACGGAAG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cu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TTACGGTGTCGTGGA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TCCTGTTCGTTGGAG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o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CCGACTTCGTTGAGAA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GCTGTAATCGATGGT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o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GGTACGGTCATTCTGG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TTGTAGCCGCCGTTG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o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AGAAAGTGATCGCCCT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TGTCGATGTCGTCGTT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eo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CGTCCTGCTCCATCTA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AGCGATAGCGGCAAA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gs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GCGTTCCGGTTTATA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GTGGCCTATTTCCACGA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ks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TCGATCGCACCGTTACAC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AAATCTTCGTCTTCCAC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sd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GGGTTATCAATCGGCA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CGCTGCTTTACGTCC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sdX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GCGCAACGTTATTCAC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TCCCCATGCTCATATG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us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CTTGCAGTACCCGGATG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AGCCTGAATGCCACA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bg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GTGGCAAACCGACATC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CTTCACCATCGCTCT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bg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GCTATTTACCGGGC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TTGCCCTTCGTGGACC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TATTGGCATGAGTGCTT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CGCTGTTCTTCGGCGTC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CGGAGTCTCACGATATT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TATTCGCGATCACC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CATTGATAGTGGCGTA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ACGCCAGCAGACGATT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ACGCACAACTGCAACA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ATCGGTTGACGAGAT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TCAGTTGCAGCAGGTG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AATAGCCGCGGAAGGT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t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CTGGAAACGCCATTTAA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GTAGTAAACCGAACGG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nvZ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AGCAACTGGCGGATGA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GATGGCGTTGCACTC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p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GAATTGCCGTTGGTC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CGTCGTGTCGAGCATT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xu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ATCCTGCGTAACCGTC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AGGATACAACCGAGGT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CGGACAGTATCTGCTG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TTGACCTGGTGGTAC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ATTGCACCAGATTTAA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GATGCGGTTGGTAGCT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adL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TGATGCAGGTAACGTC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GTGCAACAAAGTGCAT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ba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TACACCCAGCCGGAAG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TGAGAATCACGCAGGA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a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CTGGCGATATTACGTT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GCGATGACTGAGTTG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c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GCTATGCGTATGTGAA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TCCGCAAACTGGCTGG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c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CTATCGCGAAGAGAGC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GCGGCTGATGGTGGAAG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c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CTGCTCGGCATTAACA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GACGAAATCCGCCTC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c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AAGATGCTGGCAAAG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AATCTTCACAAAGCTC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c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GTAATCCCTGGCTGTC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TTCTGGGCCAGGACCAT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ep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TGACCGGTAACTCCAC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CCCAGGAAGTATCAC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s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GTAAATTCTGACGTACTGA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GTTCTACTTCAGCCAGTAC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u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GGTGCCGATACCTCTA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TGCTTGCTGATCATAT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x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GCCTTAAGTGTGGGCGGT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ATAAAGGTCGGAAGA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x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GCTTTGCAAGGCGATA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ATGGCGAAAATGGTT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ix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GCGGAATATCGTCAGC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ACTCCTTTCATGCCA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h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TGCCATTCTCAACCGA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CAGCAGTGGTCCTTC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lh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TCCGCTATGTTTCGTC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GCCGGTATGAATTTG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c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GATTGTTGTTGCTAAGG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TGGTCGGCGGTTTGT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c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GTCTTCACAGGCATTAA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ATACCTGCCAGATTAC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c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AACACGCGAACTTTC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GTTGCGCCAGCACTTC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cI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CCGATGACACATCGA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ATCCACCGCCTGGACT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c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AGGTTGATACTTCGCT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ATTTGCCAGGGTGTTT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cO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GTGAAAGTGGAAGGTA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GGTACAAACATCATC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c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AGCCGGATTAGGTTG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GTCTTGCGATTGATGT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c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AGTCGACCTGCTGCTG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GAAAGGGATCGCCACT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cU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GCGATTATCCCGTTATT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GATTGATGCGGATGAT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m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GAAAGAGATCCTCGCA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GCGTAGTAAATCGGAT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m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CGGTTATCCATCAGG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GAAGCCGCCGTGTTTA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u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AAAGCTGGCCTGAAAGTAA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GTCGTCAAACTGGTT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b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AACTGGTTCAATTTGA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TGACCAGGAATGGTGT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b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ACGCGCCTGCGAAGGT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CCGATGACTAGCCAGG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b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CATTGAGCTGTTTGA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TGGTGAGCGGTACAAG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d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CTGAACGTCTGCGTCT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GCAATACCCTGCAGT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d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TATCTGGCGGATGAAAT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ACGCAGACGTTCAGAG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d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CTGTTGCTGGGTGTT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ATCACCAGCTGCGAAA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d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AAACACTTGCCCCATAAG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GTGACGATGTCGCTCA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dX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GAACACGAGTTTGTAC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CAAAGCACGTTGCATT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ACGTGGTTAATGCC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CCCTGTGGATGGCGTG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GAACCGTATTGCAGC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TCGATCAGCAAGGCA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M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CAACCGTATCGCCAAT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GGTCAGACGATATTG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ATGAACGTCATCATGT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GCGTTAGCGTTGGTTT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S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CAGCACGCTGGTCAGT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GCATCAGAAACGTCCAT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l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GCTCAGCGTTGCAGC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ATTTGCCCAAATCTGACC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p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AGGCGTTCTGGGCTA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TAACCGGTTTCGTTGT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t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TTCATGCTAAGTCG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CGATATCGGGCTGTTG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t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GCAAGATTATTGTCGCTT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CTTTGGCAGTGGTGCA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t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AAGCAGGCTCGTAGTC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TACCCGGCACACAAA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t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GCCGATTACCGTTGG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TGTCGATCGCCGTCA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tY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AAGTCAATGAAGCCGA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CACCCACTGGCGAATG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atZ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GTTCGTGCCGGCTTCA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GCCAATGACATAGCT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c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ATTAACAATACAGGCTC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TCACAAGGCCAGCGA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dh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TGTGATCACTGCGTC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GTTGGCCTTCGAGATA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c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CATTTGTCAGGCTTC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CACCGCGTTGTAGA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g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AGAGATGTTCCCGCTG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GGGATACTACCTGCGC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g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TGGTGCAGCACATTCA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GGCGGATAATGTCGAG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g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GGCAGCGGTGTATTCA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CATATTGGCAATGTTCAG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n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GGGTCTGGTGGTTGAA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CCGTTATCACCGAAC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n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TTCCATCCGTTGGGTGC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GCTGTTTAATCTGCTT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nL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CCAGCGCCGCTTAAG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CGCCTGTTCGATAAT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p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TTGATCCATTTCGT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CGCCGGTGAGATGGTT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p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TTACAGCGCCAGTTTG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ACGTTCCGCTACCAG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p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CGGTGCTGGATTCCCA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CAGGTTTCGCAGTCGGT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p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GAGCTGAAATACCTGG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GATAACCTCTGCTGCG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p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TTTCGCAATGGGACAT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GCCCTGTTGCAGCAGA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p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CCCTTGCTGATTGGTCT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ACCAGGAAGTAAGGAA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p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ACGCGTTAATGCACT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TGCACATAGCCGCTT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p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CCCTGGACTGGGACGAC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CGCACAACTGACCAAA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pQ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TGGAATGAAACGCAGC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CGATGTCTCCTCAATC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p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ATTGTCACCAACAATC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CTATCGATGCCGCTT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p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TGGTGACCATCGCGACT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TAACCAAACAGCCCGG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pX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GATAAAGGCTGCTTCC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CGTGGTTTAGCCAGA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t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AGCTGGCGACCGAT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GACTGCCATTGGATG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t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GCGCTTCTCCACTAA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AGAGCCGGTTTCGTTG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t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GCTGGGTATTGAAGTG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TGTTGTGTGGACGGA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lt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GCATCCATTGGTATTG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ACTTGTCAGCGAGCAG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nt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ATGACGACGATCGCAA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CAGGCGGCTTTCAAT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nt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TCTGATCCTGCCGAAG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GCGATGGTGGTAGAGAT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nt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ATTGCGATGTTCACC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TGGTTTCGTGCATCAT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ntU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ATTGTTGTCAGCCACG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AGCTGGAACGCAATC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ntX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CACTGGCGTTAGGTCA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GTCGGCAACCGTGACCA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rp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TCGCGCTGGAGAAAT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AAACTTACGCACAAC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ua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CTGCGTAAAGCGGAC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TGTGCGGTCATAAAGT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ua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GCGGTATCGGCTTTAT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GTTACGCTCGGTCAG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utM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CGTCGACACCTTGTTTA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TCAGTTTAAGCGCCAATG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utQ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TCGCTTGCTGAATAAA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AATCGCCGTCGGTAAA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yr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GTCCGAGATGGCCTGA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GGACGATCGTGTCATA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ly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GTATTCACAGGCAGCC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CGGATGCTTTCTTCTC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f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ATTCCACAGCTCACTGC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CCAGCAGGTGATCTC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f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CGAGTAAGCAACTCTG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ATTGATGGCGATTCGC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fM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CGTCATCACATTATGTT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TTATAGGCGGGACTGAG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fN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CTGCGTTTCTGGTTGC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CTGTAAGCTGCGGGCGA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fO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AGACACCGCTCCCT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TGCCAGCCGTGTAAA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f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CGCATCATCGGTGTA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GCTATCCATTGCTTC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p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GGTGCTGGTGGGTCTG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CTTGCCACGGATATC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up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CCGTGCGTTAGATGCT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CGGAAGCTCGGTACT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f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AAATGCGACCTGTGTG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TCCTGAGTGAGGGAAA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f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ATCGTCGCCATGCTA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AAACGTGCCGGGTACAA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f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TCGTTACGCTGCTCAA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TAACCAGAAGACCCA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f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GGCACTGGTCACCAT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GCGTGGTTGACGATGT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f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TTCGGTCCGGCAATGA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TATTGCGCTGGCTG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f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AATCGTCCTTGCTTGA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CAGCAATACGGCGGAG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f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ACTGGCCGGAAGATAT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CACAAACAAGCGGAAG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f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TATCCAGACCGACGAC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GGTATAGAGATCGGCT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fI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CAGCGTATCGCCATTG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CGAAAGAGTTGCTGAA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fJ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CGTTGGCGTGATTGAT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TGGCTGGCGTCAATAAC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yf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TTGGCGATCTGCCGTT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AGATCGCTGCGAAACT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dn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GACGACATGGATCACTG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TTGGGAATTCTGCCAT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dn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CCCCATGTTCATTTCC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CATTGTTCGGTGACATT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dnO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ACTGGTTGAGGACGAA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ATGCCGCCATCAACA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dn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CGATCGCGATTCCGA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CGTTCTCCCTGTACA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dn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TCGCGACTATCTTTGA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CCAGAAGGAGGGCATC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lv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GTGGACACCTACGGC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TGCCGTTTGCACATCC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lvN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ATTCTGGAGCTCACCG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TCGTCATTGACCAGTAG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nf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TTAAAGGCTCTCAGG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TTACCGCCTCTTCCAGC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kbaZ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GATTGAAGAAGAACTG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CTGTCCGGCCAGTAAT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TATGTGCGAAGGCTTA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CCTATATGGATGTTGG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I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GGAAGCTGCCTGCACT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CGAGACAGAACTTAAT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Y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GTGATGTTTGCGCCGT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ATGATGCCGACAATCG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cZ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TGATTACGGATTCACTG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AGGCTGCGCAACTGT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am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ACCATCTGGGCAGGTA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TGGCGAAAGAGGAAG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hgO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GGCATTCGCTACGAC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CCGGTGATATTCGG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p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TTCACGAAGGTCACGT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GATAGCACGACCAGAA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r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AACGTTTACTGCGCGG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TATTCAGCGCCCGACG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r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CTTACTTAGCGCTCTT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ACGCCCAGCTCTTT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r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ATAGCAGCGCGCAAAT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GTCGCGACACAAGCAA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r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GTTCCGGTTCCATT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AGCCACTCTTTAATT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r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GATATGGTGCGCGATC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GCCTGCCAGCACATT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r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CTTCGATGTCTTACAG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ATCAAACCATTGAACA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r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GGCTGTGATATTCGAC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ACGGCAGCGATATAC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sr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ACGATGCGACAATCA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CTTAAAGGTAAGCCA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lyx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GATCGCTGAAATCAATC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ATTGAGGGTAAATTC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CGTTACAACGGCAAG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TCTTACCTTTCGCTTT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AAGGGGAATACCTGTT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GACCAGAGGGAAGAGG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ACCGATTCTGGCGGTGGT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AAGTCACCCCACAGGT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I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CAGGGTGTCGATGGTG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CTCCGTCAACAACTG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ATCGAAATCTCCCGT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GGTCTGCCGGATAGTGG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M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ATGACCCCATCAGCC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GGGTCGTCTGCTGGAG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S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CGTGATGCAAAGTGACT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CGACGAGAGGTAGCTC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AATACGCTGCCGGAACT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ACCTGCCATTCACGT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X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GCCTGGTGATTCCATT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AGAATGTGATGCAG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lY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GTGTATGGCCCTTCTG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ACCATCAGCCTGCTTC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nX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GCGTGAAAGCACTGAAA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GAGACATTGGTTTCTTT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nY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GCATTGGTGCAGGTAT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TGCTTGCAGGAACAGA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nZ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ACCAGACGGGCAAAGA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AGAAGCCAACGATGA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r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TACTCCAAATGGCAC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CGGGTCAGAGTTTGT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ar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ATATTACCGCGGCACA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CACCCAGCCTTTACAG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d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CACCTTTGTTGCGGAA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TGGATGCGTTTGGTCA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dt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GGGCAGTACGCCAGTA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AGTCACCATTTGGGT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dt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CTGGCGATAGGGTTACT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AAAGAACAACGGCAAT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l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AATGGCGATGAATAC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GTTGATACCTGCGCAA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l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GCTGAAGGAAGCCA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TCCGCATCACCGATAA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l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GATGCATCTGTTTCTC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TTCATCAATGGCGAG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et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CTATCGGCAAACAGTC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CCTGACGCTGTACCAG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gl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ATTGCCGAACTGGCGA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CAAGACGCAGAATTTCG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gl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TGAAAGCACACAACAA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TTTACCATCGGCCAGGT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gl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TGAACCTGCTGATGA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AACGATACACCGCCT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hp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ATTGATCGCGTACTG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CGGACAGGTCAATC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hp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AAACGCGTGCTGTTC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CTCAGCGGCGCTAAT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hp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GGAAGCTAATCCGAAAC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GTCGCGGAAGATATG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hp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TACTCTTGAGCAACTGG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ACTTTCGGATGTGTCA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hp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ATTCGTCATCAGTATT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TTCAATCCATTCAAG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hp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TAAAGTCGCCATTATCG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GTTCATCAGTCCGATC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hp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TTTCAGCCGCTTATC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GTAGTTCTGTCCGTA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d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GAAAGGCGTGGATGTGGT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TGACGCGTAGCTGTATC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d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ACTGGTGCGTTGCAC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AGCGGAAACGACATG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od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ATCTGCAACGGCTGACA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GGATTCATCACGCTA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pl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ATGGCGTCACGGTATA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ACTTCATCGGCACGAC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l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GCCGATGATCACTTA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ACCTGCAATCATAGA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l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CATCAGACCATTCGTG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TACGCGCTCTACATC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tl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GCGGTAAATCTTCTGG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CAGTTCCGCATCTTCG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r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CAGGATGCCGCAGAA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AACGTCGCTATCCCCAG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urQ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CTGAGTTTGCCATTA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GGTTGCCGAACACTT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d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CCGCTATAACCCTGAC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CTCTTCAACCCAGCGT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g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ATGCATTAACCCAGGG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CGTTTAACTGCACATCG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g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CATATCGTCAATCGTA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GTCCATGTTGAAGGTGAC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g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GGCGGACAAGCTCAG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CGATAAGCTGACGCGT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g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AATTTGCGATATCGACG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CGCTGTCAGGTACATCGA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g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TGATGGGCGTTATC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GGCGCAGACGGGTGAT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n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CACGCCGTTCTACTAT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CCAGAGGTCTGTTTCA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n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GGCAAACGACGCTATA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CCGTTGTAAACACCCT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n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TGCCGATTATTGGAAT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GTGAATACGTGCCAG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n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GCCTTGCGTGATGCCTT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CAAATTGGTAAGTTGTTC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nM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GCTTGCTCCCGTCTCATC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TTCCCGTTATGCCAAA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n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CTACAACGTTGGCGCAT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TGAGTACGCAACGC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arQ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ACCAACCTGCCGAATG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TGCGAACACTGATAC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fu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TTTCCGATGCTGCACA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ATCAACATACGCGGTCA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ir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AAGGCTACGGTTGTGA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ACCGAGTAGGTGCCGT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ir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AATTTGCTCGATCCAT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GGTTACCCAGCCAGGT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ir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CGACCCGTTCTTCGAG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TCGCGCTTCGTAATGTT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lp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GTGCTCGTGAAGAACC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TCATCGGCGTCATAGG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rd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TCGATCTCTGCCAACA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AGATCGTCTTGTGCGT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rd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CTGAGATGGCGGAAAT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TGCATACGGATATTGG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up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CTGTTTGCCACCGTTA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TCCATCATCGCAACG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up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CTTTATCATGGCAATG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GTTGTCCAGCTCTGATT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us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AAGCCGCACGTTATGA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GATGATTTCACCTTCG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mp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GTCTGGGTGGCATGGT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CCGATGTTGTTGGTC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mp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GGTCTTAAATACGCTG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CAGGCCATCAACCAG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mp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TGCTGACTCGTGAA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TCGTCAGCGCCAATC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smY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AGGCTCGGTGAAGGGCT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GCCTGAGAATCGACGG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oxy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CTGCACCAGACCTTTC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GCCAGCAACATTGGCTC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a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GCTTTGAGCAACGGATA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ACTTTGGCCAACAGAA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a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AACAGGGCTTATCACA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GAGGCAACAATTTCAC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a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GCACGCAACTTCTTAT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TACTGGCGTGCAATGG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a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CCGGTGCTGACCATTA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TTGCAGCACAACCTGAA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a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TTGCAGCAGGATCAGGT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CTTTCAGGTCTGCCAG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a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GCATTTCGGTCTGTG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ACGGCTGCGATAAGTG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a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ACCCGATTGCGGTGGA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CAGCGTTTCATCATC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a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CTGTCACCTGTTCGGT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TGTCGCTTACCGCTTC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aI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ATGCAATGTATGAGAA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TTGCAGGCGTAGGCAAA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aJ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CGTTGATTATTGCCAG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TCGTTCAGTTCAATCA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a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AATGGACGCTCAAACA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AGTTGTCGCGCAGATC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aaZ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GGCGGTGAAGAATTAG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TCGCCTGGTTGTAGCTC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dh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AACGTCTCGAAGCGAA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CACGGATGCGTTCCTT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fl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ACATCTCTGGTCCGGCT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TTCTTGTTCGGTGATC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g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GATATCGGTGATGCTT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CTGTCTGCGATAGCGTT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nc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AGCAAGCCGTGTTTC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TGGACACGGTGACTTG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n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GCGTCTACACTGGTAA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GTACTTCCTGACCC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ox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AGGTGGATATGGCA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GCGGGTGAATGGCTTT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pd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GTGGTTATTGGCATCATT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CGTCGCAGGTATCTAATC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pi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ACCAGCCAGTTCTTT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TCTGGTACGGACCAA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e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TGTGCCAAAGCCTACGA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ACGGATGTTCAGCAAT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e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CGACGCTCCCTGTAG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TTTCTCCGTCGGGCACA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o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TCCTACGACACGATTG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CGGCAATAGAACCGAA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p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CAGATTGTTGGCACC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GTCAGCACATCATCAA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p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CGGCTACGATATTCT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GGCTTCCAGCACGGTA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p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AACGGCGGCAGATTACG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AATGGGGTACTCCAC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p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GTTGCGTTCATTGGGT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AGCACCGGTTTAGCGTC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rp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GCGCAATATGATGGAAC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AAATAATTCGCCGCTG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si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ACTCAATCTTGGCCTG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ATCAGCGCGATAAATT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AACGTGGTATCGCAA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TCGGTCATGCCTTTG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s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TGGCGTTGTGCTGTCC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ATGTGGTGCAGACCA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s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TGCTGCCCAGTTTGT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ACCGCTTTCTGCTC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tsI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TTCTGCCGACCAGGT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TGCTCCAGCTCCTCATC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ut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CATTTATTGCGCTTC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CTGGCCTGTACAGTGTCA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bf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TAAAGCGGGCATCAAA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GTTAACACGACGTTC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bs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GAAGTCGTTACCCG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CACAGCCTGCTGTTCAT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bs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CAAAGTTATCGAGCTGC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GAGCGGTCAACAGGTT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bs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GGTTTGGTATTGGTCG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TACCAGAAAGACGCGT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bs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CGGAAGAGATCAAACA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TCTCCGCTGCGAATT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bs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GGGCTAGCGTGAATGG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TGTGCGCCTTTACGTG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bs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TAGCCTCAAACTCAA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TGCGATTCATCCGCTG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el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CCTGGGCGTATTGTCT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ACTTACCGACGCTCT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CATATCGGCCTTGAC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CAACGATTTCTGCTC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TTCGCCTTGGATTAAA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TGCCGAGTTGTTGTTG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TATCGCACCATATCAC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CCTAAGTTAGCCGCAG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ACACTGGCGCTTAGGTA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GTGTAACGATGGCGATT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S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GGGCAGTATCCGTCTC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GTTCTCCTGCAAACTG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ha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TCAGCGCCCTGTTACTA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ATCAGCGTACCGACA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im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AGGTAAGTGCTGTG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CCGCCATACGGAGAAC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o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TGAGCTGAAAGATGGCGA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TCGCTTACCACCACCG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o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TCACTGGATCAAAGC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GCTGGTTACGCCCAG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oS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ATGACGTCAGCCGTAT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GAACAGCCATTTGACGA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psO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AGCACTGCTGACTGCAC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ATGAGCTGGGTGTAACG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rs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TAGCGGTGAAATGCGT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GGGCACAACCTCCAA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bm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AGCTCGTGTAGTCGG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CACCGCAACATACAT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h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GTGGGTTGTACCGCACT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ATATCCTGCACCGGTA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h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GCTGCTGGATGCGCTT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CTTCTTGCCCGGCTGG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h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TAGCGTCCATTCTCC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GATACGCCAGAGCGGTAA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dh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GCAACGCCTCCGCATT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AGAAACCGATCCAG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r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GGTACGCAATTGGGCA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TGGTGGACGGATTCTCTG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er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CTTTCCCGTCCGATTG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GCCGTTATCGTTGAGGAT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fs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TTTGGGCTAACAGGTTG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CTGTTCGTTCTCCGCT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gb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GAAGAACGTGGCAGGA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CGCGAGAATAGACCCA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gb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GGTAACTGGACGCTGG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CAGTAATGGAAAGCTC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gbU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CTGGGCATTGACCGTAT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GTCCACATCTCAATCAG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d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AGCGGCTATCGAACGTG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CGGAGAATCCTGGTTA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d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TGGTTCTGGCTGGAC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ATAGCCAGGACGTGCAT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oh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TGTGCTCCGTCTGGAA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CACAGGCCATCATGT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pe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GATATGTGTAACGCTG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AGCGCATTCGTCACCA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l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TGTTGATTAGCCTG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TAGGGTCATCGGAT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l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GACCAGATGCTCATCACC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TTCGCGAAGGTTGTCT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l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AGTGGGCAGCAAACACA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GGCAACAGTGACTGGAA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l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CGCAGTACATTGTGGA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CTTCGCCAGTAAACC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rl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GACACCACAGGCACAA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ACGGCAGCTTCTGCAAT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uc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TGGTGCCGAGTATATG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CGAGGTAACGTTCAA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uc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ACGTGAAAGCGGTGGT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TTCTCGATGTCTGCCATG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uc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GCTAACTTCCTTGACGT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GGCGTTGTTACCTTC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uc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TTACGGTTTCGGTCAG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AACTGGCTTGGTAACG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m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GATATCTGGCGAACCAC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TCCGTTCTCTTGCAGT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dc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CGAATCCATTACCCG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CGAAGACAGTTGCGCTT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dc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AAATTGTCGAAATGGAA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TAAACCGCCACCACCA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dc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CATCGCACTCGTGGCT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GGCAACAACCCAGGTGG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dc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CACCGGCGGAATAGG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ATAACGGCACAAATGA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dc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AACGTGGTGTACGGCC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CATCTTTGGCGTAGGT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dc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TGATTTAGGCAGCAT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ATATCGCCCACGCT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dc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GGTATTGAACGTGGGA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GTACATGTTGATCCAG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na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TGTGCATGAAAGACGAC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AAGCCAGCCAGTCGAGA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na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GTTCCTCGGGCTGAAG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ATATTGCCGTGGAAACC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e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TGGTCTGGCAGGATTG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GCGGTATTTCCGCTGAT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e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TGTCCTCCACCAGCCTTG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TGCATTCCTTGTTGCCA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TCTGACGATGAATGA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GTTCTTCGGTGCGAGAT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u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TTTACCTGCGCCGTCTG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AAGATTCACCACCGGAT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rx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GATGAAATCGCTGACG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GGTTAGCGTCGAGGAAC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sx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CTTAGCTTCGGTCCGT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TAGACGTTCATGGACA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bi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CAGGTGGATTACGTGCAG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GCCGTTGCGGTTAAGT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d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TGTACGACTGCGCTGGT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GCCTGCCACTCTTCCAT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gp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GAGTTTCTTCCTGCTG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AGCCAGATCCAGTCCGGT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gp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CAATAAGCCGGAGCAGG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TGGCGTACTCGCGAATG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gp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GCCGCTCTCTAACCTCG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GCCGTTCATCACCATTA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gp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CCTCTTCCCGCTGTACG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AAGCAACATCCGCCAGA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gpQ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TGGGCTGCGTCTCTATTC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CCAATCACGTCAATCGC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hp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ATCGCGCAGAACGATA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ATGAACGGCAGGAATTGT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id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GCCAACGAACCGGATA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CGGTTCAGGCACAGCA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id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CTTCATTGACCTTTG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TTCTCACGCGTCGATTT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id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ATTTGCGCCATGCAATG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CACATCTCGTTTACTG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la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TTGTTGCTGGGTATTGT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CGTTAATGCCGTAGAC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la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GGACAAGGCAGTTCCATGA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ATGTGCGTAGAAGCGAT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la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GTTACTACCAGGCGAT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GAGGATATCCACCGGAT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la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CTTTCCGATATGGGCT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GGAACGTTTGAACTGA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laE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GTGCCTTTCTGCTCATC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TTTCGTTATTGGCTTC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la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ACGCATCTCGAACTCT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GTTCATACTCGCCCTGC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xa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TAACGTCGCGGTCGCTTT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CCGCCAATGCATAACCAA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xa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CTACGCTGGTGGACCGT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GCACGTTGAGCGGATATT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xaC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TGTGTACCGGTGATGCG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TATCCTGCGCCAGCAG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xu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GTAGAAAGCGTGCCAAT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GAGGTCAGTACGGGTC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xu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TCAGTGGGTGATTGA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GCCGGGTTAGTCACGGTG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uxu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GCAACTGGAAGAGCGTGA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CATCCAGATGGCTGTGC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se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TGCTGCAACAGAAGTAC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ATGATCACCGGCAGAGAAG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yl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AATCCCGACGAACTGGTGT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ACATCTGCTTTACGC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ylB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GGCTTGCGACTTATCTCG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ACCATTCCCACACCAA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ylF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GGTAGATAACAACGCCA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CGTTTGAGGCAACTA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ylG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TTACCCTCGCCGCACTCA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GCGGGTTAAGTAACAGA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yl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TTACAGTCTCCGGCCTCT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ATAAACATTCCGCCGAG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xyl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CCACCCGTTCATTACATTG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TGCATATTCGCGCTCAG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aeJ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TCCCGATGGTGAGCTTG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CGCGGTTCAGTTCCTGACT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aeQ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GCGACGGTTAATGTGGC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CCACGGGTAAATTGCAGAC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biS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TGCGTGTAAGTCATGGT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GGTAGACAGCGGGTTA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biT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GAAATGGACGGTTACTCT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GTCGATGTCGAGGTTGT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cfQ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GCTATACGCGGAATTTAC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AGCAGTTGGCGATGG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ch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GTCTGGTGGTAATGGTGG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CGGTCGCACACCTGTTC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eiP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CGTACCGGGCTGAAAGT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CCTCTGGCATAAACAGC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fiD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GTAAGCAAACTGGGTGA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CGGATACACGGATGGTC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hc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TTAGCTGCCAGACCGCA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CCATGCCAAACAGAA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hfA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ACGCCTGTTTACGCACATT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CAACCACTTCATACGA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iaJ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ACTTCTCCAGCCGCGAAG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ACTTCACGTAGTCCGGGTG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ia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TGGTGGCTTTGATGATG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TTCGTCGCTGTTGTCCTG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iaL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AAACCGTCCGGAAGTGCAT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TAGCTGCCCGGTATCATTT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iaM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ACGCCCACGTTCAGGTC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GTGAATAATCGCTCCAGT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iaN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TGTTTCTTCCAGTCATC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AGGCCACCAGAAACATAAC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iaO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GGTAACTATCAGCGCAAAC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CCCTGCGGCACATCTTTA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jcH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GCATTTCAGGGAGTTAGTC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ATTGGAATACCGCGTGTGAC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ynfK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AAGGGCTGCGTAATAAAGA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CGTTTGAAATGAGGGTGTA</w:t>
            </w:r>
          </w:p>
        </w:tc>
      </w:tr>
      <w:tr>
        <w:trPr/>
        <w:tc>
          <w:tcPr>
            <w:tcW w:w="1175" w:type="dxa"/>
            <w:tcBorders/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raR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AATGTGGTGGCGATTGAAG</w:t>
            </w:r>
          </w:p>
        </w:tc>
        <w:tc>
          <w:tcPr>
            <w:tcW w:w="3823" w:type="dxa"/>
            <w:tcBorders/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TTTCCCGGCCAGTCGTAATG</w:t>
            </w:r>
          </w:p>
        </w:tc>
      </w:tr>
      <w:tr>
        <w:trPr/>
        <w:tc>
          <w:tcPr>
            <w:tcW w:w="1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"/>
              <w:contextualSpacing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zraS</w:t>
            </w:r>
          </w:p>
        </w:tc>
        <w:tc>
          <w:tcPr>
            <w:tcW w:w="385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AAACCGCGTGGTAAGCGAGT</w:t>
            </w:r>
          </w:p>
        </w:tc>
        <w:tc>
          <w:tcPr>
            <w:tcW w:w="382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TGGCGGTAAAGCGTAACTGG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SimSun;宋体" w:cs="Times New Roman"/>
      <w:b/>
      <w:bCs/>
      <w:color w:val="365F91"/>
      <w:sz w:val="28"/>
      <w:szCs w:val="28"/>
      <w:lang w:val="en-US"/>
    </w:rPr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  <w:lang w:val="en-US"/>
    </w:rPr>
  </w:style>
  <w:style w:type="character" w:styleId="Heading3Char">
    <w:name w:val="Heading 3 Char"/>
    <w:qFormat/>
    <w:rPr>
      <w:rFonts w:ascii="Cambria" w:hAnsi="Cambria" w:eastAsia="SimSun;宋体" w:cs="Times New Roman"/>
      <w:b/>
      <w:bCs/>
      <w:color w:val="4F81BD"/>
      <w:sz w:val="20"/>
      <w:szCs w:val="20"/>
      <w:lang w:val="en-US"/>
    </w:rPr>
  </w:style>
  <w:style w:type="character" w:styleId="Heading4Char">
    <w:name w:val="Heading 4 Char"/>
    <w:qFormat/>
    <w:rPr>
      <w:rFonts w:ascii="Cambria" w:hAnsi="Cambria" w:eastAsia="SimSun;宋体" w:cs="Times New Roman"/>
      <w:b/>
      <w:bCs/>
      <w:i/>
      <w:iCs/>
      <w:color w:val="4F81BD"/>
      <w:sz w:val="20"/>
      <w:szCs w:val="20"/>
      <w:lang w:val="en-US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  <w:sz w:val="20"/>
      <w:szCs w:val="20"/>
      <w:lang w:val="en-US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  <w:sz w:val="20"/>
      <w:szCs w:val="20"/>
      <w:lang w:val="en-US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  <w:sz w:val="20"/>
      <w:szCs w:val="20"/>
      <w:lang w:val="en-US"/>
    </w:rPr>
  </w:style>
  <w:style w:type="character" w:styleId="Heading8Char">
    <w:name w:val="Heading 8 Char"/>
    <w:qFormat/>
    <w:rPr>
      <w:rFonts w:ascii="Cambria" w:hAnsi="Cambria" w:eastAsia="SimSun;宋体" w:cs="Times New Roman"/>
      <w:color w:val="404040"/>
      <w:sz w:val="20"/>
      <w:szCs w:val="20"/>
      <w:lang w:val="en-US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404040"/>
      <w:sz w:val="20"/>
      <w:szCs w:val="20"/>
      <w:lang w:val="en-US"/>
    </w:rPr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  <w:lang w:val="en-US"/>
    </w:rPr>
  </w:style>
  <w:style w:type="character" w:styleId="SubtitleChar">
    <w:name w:val="Subtitle Char"/>
    <w:qFormat/>
    <w:rPr>
      <w:rFonts w:ascii="Cambria" w:hAnsi="Cambria" w:eastAsia="SimSun;宋体" w:cs="Times New Roman"/>
      <w:i/>
      <w:iCs/>
      <w:color w:val="4F81BD"/>
      <w:spacing w:val="15"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NoSpacingChar">
    <w:name w:val="No Spacing Char"/>
    <w:qFormat/>
    <w:rPr>
      <w:rFonts w:ascii="Calibri" w:hAnsi="Calibri" w:eastAsia="SimSun;宋体" w:cs="Times New Roman"/>
      <w:lang w:val="en-SG"/>
    </w:rPr>
  </w:style>
  <w:style w:type="character" w:styleId="QuoteChar">
    <w:name w:val="Quote Char"/>
    <w:qFormat/>
    <w:rPr>
      <w:rFonts w:ascii="Calibri" w:hAnsi="Calibri" w:eastAsia="SimSun;宋体" w:cs="Times New Roman"/>
      <w:i/>
      <w:iCs/>
      <w:color w:val="000000"/>
      <w:sz w:val="20"/>
      <w:szCs w:val="20"/>
      <w:lang w:val="en-US"/>
    </w:rPr>
  </w:style>
  <w:style w:type="character" w:styleId="IntenseQuoteChar">
    <w:name w:val="Intense Quote Char"/>
    <w:qFormat/>
    <w:rPr>
      <w:rFonts w:ascii="Calibri" w:hAnsi="Calibri" w:eastAsia="SimSun;宋体" w:cs="Times New Roman"/>
      <w:b/>
      <w:bCs/>
      <w:i/>
      <w:iCs/>
      <w:color w:val="4F81BD"/>
      <w:sz w:val="20"/>
      <w:szCs w:val="20"/>
      <w:lang w:val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eastAsia="SimSun;宋体" w:cs="Times New Roman"/>
      <w:sz w:val="16"/>
      <w:szCs w:val="16"/>
      <w:lang w:val="en-US"/>
    </w:rPr>
  </w:style>
  <w:style w:type="character" w:styleId="HeaderChar">
    <w:name w:val="Header Char"/>
    <w:qFormat/>
    <w:rPr>
      <w:rFonts w:ascii="Calibri" w:hAnsi="Calibri" w:eastAsia="SimSun;宋体" w:cs="Times New Roman"/>
      <w:lang w:val="en-SG"/>
    </w:rPr>
  </w:style>
  <w:style w:type="character" w:styleId="FooterChar">
    <w:name w:val="Footer Char"/>
    <w:qFormat/>
    <w:rPr>
      <w:rFonts w:ascii="Calibri" w:hAnsi="Calibri" w:eastAsia="SimSun;宋体" w:cs="Times New Roman"/>
      <w:lang w:val="en-SG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  <w:lang w:val="en-SG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val="en-SG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nt0">
    <w:name w:val="font0"/>
    <w:basedOn w:val="Normal"/>
    <w:qFormat/>
    <w:pPr>
      <w:spacing w:lineRule="auto" w:line="240" w:before="280" w:after="280"/>
    </w:pPr>
    <w:rPr>
      <w:rFonts w:eastAsia="Times New Roman" w:cs="Calibri"/>
      <w:color w:val="000000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eastAsia="Times New Roman" w:cs="Calibri"/>
      <w:i/>
      <w:iCs/>
      <w:color w:val="00000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2:55:00Z</dcterms:created>
  <dc:creator>Rongrong</dc:creator>
  <dc:description/>
  <dc:language>en-US</dc:language>
  <cp:lastModifiedBy>fatcat4949</cp:lastModifiedBy>
  <dcterms:modified xsi:type="dcterms:W3CDTF">2013-07-15T12:55:00Z</dcterms:modified>
  <cp:revision>2</cp:revision>
  <dc:subject/>
  <dc:title/>
</cp:coreProperties>
</file>